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5BF" w:rsidRDefault="00D245BF" w:rsidP="004569D6">
      <w:pPr>
        <w:rPr>
          <w:rFonts w:ascii="Times New Roman" w:hAnsi="Times New Roman" w:cs="Times New Roman"/>
          <w:b/>
        </w:rPr>
      </w:pPr>
    </w:p>
    <w:p w:rsidR="004139FD" w:rsidRDefault="00D245BF" w:rsidP="00D245BF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/>
          <w:color w:val="222222"/>
        </w:rPr>
      </w:pPr>
      <w:r w:rsidRPr="004569D6">
        <w:rPr>
          <w:rFonts w:ascii="Times New Roman" w:eastAsia="Times New Roman" w:hAnsi="Times New Roman" w:cs="Times New Roman"/>
          <w:b/>
          <w:color w:val="222222"/>
        </w:rPr>
        <w:t>S1 Table</w:t>
      </w:r>
      <w:r w:rsidR="004139FD">
        <w:rPr>
          <w:rFonts w:ascii="Times New Roman" w:eastAsia="Times New Roman" w:hAnsi="Times New Roman" w:cs="Times New Roman"/>
          <w:b/>
          <w:color w:val="222222"/>
        </w:rPr>
        <w:t>:</w:t>
      </w:r>
      <w:r w:rsidRPr="004569D6">
        <w:rPr>
          <w:rFonts w:ascii="Times New Roman" w:eastAsia="Times New Roman" w:hAnsi="Times New Roman" w:cs="Times New Roman"/>
          <w:b/>
          <w:color w:val="222222"/>
        </w:rPr>
        <w:t xml:space="preserve"> </w:t>
      </w:r>
    </w:p>
    <w:p w:rsidR="00D245BF" w:rsidRPr="004569D6" w:rsidRDefault="00D245BF" w:rsidP="00D245BF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/>
          <w:color w:val="222222"/>
        </w:rPr>
      </w:pPr>
      <w:bookmarkStart w:id="0" w:name="_GoBack"/>
      <w:bookmarkEnd w:id="0"/>
      <w:r w:rsidRPr="004569D6">
        <w:rPr>
          <w:rFonts w:ascii="Times New Roman" w:eastAsia="Times New Roman" w:hAnsi="Times New Roman" w:cs="Times New Roman"/>
          <w:b/>
          <w:color w:val="222222"/>
        </w:rPr>
        <w:t>Sample ID</w:t>
      </w:r>
      <w:r w:rsidR="00F83008">
        <w:rPr>
          <w:rFonts w:ascii="Times New Roman" w:eastAsia="Times New Roman" w:hAnsi="Times New Roman" w:cs="Times New Roman"/>
          <w:b/>
          <w:color w:val="222222"/>
        </w:rPr>
        <w:t xml:space="preserve"> or</w:t>
      </w:r>
      <w:r w:rsidRPr="004569D6">
        <w:rPr>
          <w:rFonts w:ascii="Times New Roman" w:eastAsia="Times New Roman" w:hAnsi="Times New Roman" w:cs="Times New Roman"/>
          <w:b/>
          <w:color w:val="222222"/>
        </w:rPr>
        <w:t xml:space="preserve"> band number, tissue source</w:t>
      </w:r>
      <w:r w:rsidR="004775B7">
        <w:rPr>
          <w:rFonts w:ascii="Times New Roman" w:eastAsia="Times New Roman" w:hAnsi="Times New Roman" w:cs="Times New Roman"/>
          <w:b/>
          <w:color w:val="222222"/>
        </w:rPr>
        <w:t xml:space="preserve"> and</w:t>
      </w:r>
      <w:r w:rsidRPr="004569D6">
        <w:rPr>
          <w:rFonts w:ascii="Times New Roman" w:eastAsia="Times New Roman" w:hAnsi="Times New Roman" w:cs="Times New Roman"/>
          <w:b/>
          <w:color w:val="222222"/>
        </w:rPr>
        <w:t xml:space="preserve"> collection locality for each species used in the phylogenetic study with </w:t>
      </w:r>
      <w:proofErr w:type="spellStart"/>
      <w:r w:rsidRPr="004569D6">
        <w:rPr>
          <w:rFonts w:ascii="Times New Roman" w:eastAsia="Times New Roman" w:hAnsi="Times New Roman" w:cs="Times New Roman"/>
          <w:b/>
          <w:color w:val="222222"/>
        </w:rPr>
        <w:t>GenBank</w:t>
      </w:r>
      <w:proofErr w:type="spellEnd"/>
      <w:r w:rsidR="004775B7">
        <w:rPr>
          <w:rFonts w:ascii="Times New Roman" w:eastAsia="Times New Roman" w:hAnsi="Times New Roman" w:cs="Times New Roman"/>
          <w:b/>
          <w:color w:val="222222"/>
        </w:rPr>
        <w:t xml:space="preserve"> </w:t>
      </w:r>
      <w:r w:rsidR="00F83008">
        <w:rPr>
          <w:rFonts w:ascii="Times New Roman" w:eastAsia="Times New Roman" w:hAnsi="Times New Roman" w:cs="Times New Roman"/>
          <w:b/>
          <w:color w:val="222222"/>
        </w:rPr>
        <w:t xml:space="preserve">accession </w:t>
      </w:r>
      <w:r w:rsidR="004775B7">
        <w:rPr>
          <w:rFonts w:ascii="Times New Roman" w:eastAsia="Times New Roman" w:hAnsi="Times New Roman" w:cs="Times New Roman"/>
          <w:b/>
          <w:color w:val="222222"/>
        </w:rPr>
        <w:t>numbers for each gene sequence</w:t>
      </w:r>
      <w:r w:rsidRPr="004569D6">
        <w:rPr>
          <w:rFonts w:ascii="Times New Roman" w:eastAsia="Times New Roman" w:hAnsi="Times New Roman" w:cs="Times New Roman"/>
          <w:b/>
          <w:color w:val="222222"/>
        </w:rPr>
        <w:t> </w:t>
      </w:r>
    </w:p>
    <w:tbl>
      <w:tblPr>
        <w:tblpPr w:leftFromText="180" w:rightFromText="180" w:vertAnchor="page" w:horzAnchor="margin" w:tblpXSpec="center" w:tblpY="2917"/>
        <w:tblW w:w="11833" w:type="dxa"/>
        <w:tblLook w:val="04A0" w:firstRow="1" w:lastRow="0" w:firstColumn="1" w:lastColumn="0" w:noHBand="0" w:noVBand="1"/>
      </w:tblPr>
      <w:tblGrid>
        <w:gridCol w:w="2147"/>
        <w:gridCol w:w="2112"/>
        <w:gridCol w:w="1439"/>
        <w:gridCol w:w="1532"/>
        <w:gridCol w:w="1760"/>
        <w:gridCol w:w="1760"/>
        <w:gridCol w:w="1283"/>
      </w:tblGrid>
      <w:tr w:rsidR="006B48DC" w:rsidRPr="008F62D9" w:rsidTr="004C337C">
        <w:trPr>
          <w:trHeight w:val="600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ity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ID/Band No./Voucher No.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62D9">
              <w:rPr>
                <w:rFonts w:ascii="Times New Roman" w:eastAsia="Times New Roman" w:hAnsi="Times New Roman" w:cs="Times New Roman"/>
                <w:b/>
                <w:bCs/>
              </w:rPr>
              <w:t>ND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62D9">
              <w:rPr>
                <w:rFonts w:ascii="Times New Roman" w:eastAsia="Times New Roman" w:hAnsi="Times New Roman" w:cs="Times New Roman"/>
                <w:b/>
                <w:bCs/>
              </w:rPr>
              <w:t>ND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62D9">
              <w:rPr>
                <w:rFonts w:ascii="Times New Roman" w:eastAsia="Times New Roman" w:hAnsi="Times New Roman" w:cs="Times New Roman"/>
                <w:b/>
                <w:bCs/>
              </w:rPr>
              <w:t>TGF</w:t>
            </w:r>
          </w:p>
        </w:tc>
      </w:tr>
      <w:tr w:rsidR="006B48DC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eriyar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ekkady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Z516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A164BE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DB625D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74E21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27</w:t>
            </w:r>
          </w:p>
        </w:tc>
      </w:tr>
      <w:tr w:rsidR="006B48DC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eriyar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Vallakadavu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Z515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A164BE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DB625D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74E21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29</w:t>
            </w:r>
          </w:p>
        </w:tc>
      </w:tr>
      <w:tr w:rsidR="006B48DC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unnar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Rajamalai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 Shol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Z512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A164BE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0475C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74E21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24</w:t>
            </w:r>
          </w:p>
        </w:tc>
      </w:tr>
      <w:tr w:rsidR="006B48DC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unnar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Rajamalai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 Shol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Z511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A164BE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0475C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4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74E21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21</w:t>
            </w:r>
          </w:p>
        </w:tc>
      </w:tr>
      <w:tr w:rsidR="006B48DC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eriyar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Vallakadavu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Z515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A164BE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DB625D" w:rsidP="00DB62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74E21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28</w:t>
            </w:r>
          </w:p>
        </w:tc>
      </w:tr>
      <w:tr w:rsidR="006B48DC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eriyar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Vallakadavu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Z515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A164BE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DB625D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74E21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30</w:t>
            </w:r>
          </w:p>
        </w:tc>
      </w:tr>
      <w:tr w:rsidR="006B48DC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unnar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Rajamalai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 Shol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Z511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A164BE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0475C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74E21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22</w:t>
            </w:r>
          </w:p>
        </w:tc>
      </w:tr>
      <w:tr w:rsidR="006B48DC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unnar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, Signal Statio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6B48DC" w:rsidP="005F29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Z512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5F29B8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0475C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8DC" w:rsidRPr="008F62D9" w:rsidRDefault="00474E21" w:rsidP="005F29B8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23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unnar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, Signal Statio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Z512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4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26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unnar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, Signal Statio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Z512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25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otadeniyaw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uwakwathth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17SF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20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Galle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Walahanduw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18SS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0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ilikuththuw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Gampah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E28SF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18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uwaraeliy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Sandathenn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E09NW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0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15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uwaraeliy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Sandathenn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E09NW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0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16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Gampah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Ja-el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K22SF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0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18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uwaraeliy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askeliy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F02NW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0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17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uwaraeliy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Sandathenn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E11NW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0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14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ylonens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uwaraeliy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attipol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E10NW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0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13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ylonens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uwaraeliy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attipol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E10NW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0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12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ylonens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uwaraeliy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iduruthalagal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H14SF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0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11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ylonens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Nuwaraeliy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iduruthalagal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H14SF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0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Y7651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474E21" w:rsidP="00474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orocha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ilia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Borne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51361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33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Sulawesi, Indonesi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MNH DOT12552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47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yssinic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Captive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20825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36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opleur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Captive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2062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37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icapill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36444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7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39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id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Linck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 et al. 201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GD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KT3104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KT310680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en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FMNH 3901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48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deraspatanu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Madagascar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FMNH 3459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8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50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galens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Ghan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3925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40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o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odfellow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Mindanao, Philippin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FMNH 3576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29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ulocinct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quamifron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51197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32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llacei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Sumba Is., Indonesi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WAM 229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53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o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perciliar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Flores, Indones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WAM 2232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31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o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quamicep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Sulawesi, Indones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MNH DOT1254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6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30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grammic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Palawan, Philippin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CMNH 377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25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grammic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Palawan, Philippin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FMNH 4550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6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14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cryptadiu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namome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Mindanao, Philippin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FMNH 3576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05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icuru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chenault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36442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AY8782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AY8782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04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rrulax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trat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3646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12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rrulax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trat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77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5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77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267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nou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il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36391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10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Macronou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il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23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5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8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320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opter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Borne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23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6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12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pother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ass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3646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4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09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pother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ass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Borne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78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5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8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346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ladops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ipenn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Ghan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55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5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8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303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ladops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ipenn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Ghan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LSUMNS B394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13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ladops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ipenn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Eq. Guine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85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5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8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304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llorneum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istratum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3643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08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acopteron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nirostr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36421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4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14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acopteron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nirostr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23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5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8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333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hin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unneicep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Taiwan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MNH DOT523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5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18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hin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unneicep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Taiwan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AMNH DOT51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7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50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hin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grimenta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Vietnam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MNH DOT12297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5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21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hin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griment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11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7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54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hin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tanicep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66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16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hin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tanicep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37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7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8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51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Yuhin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verett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Borneo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3629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15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hin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verett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Borne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77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7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52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hin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icoll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yanma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51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7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53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hin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cipital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Nepal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MNH DOT5588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22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hin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cipital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yanma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51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7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56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nistoun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uzon, Philippin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CMNH 382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23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nistoun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201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6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10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nistoun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202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6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11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ital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Mindanao, Philippin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CMNH 377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28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hitehead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FMNH 4292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6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6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32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hitehead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8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6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9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JN826431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tistriat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Panay, Philippin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CMNH 342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27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en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Mindanao, Philippin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CMNH 377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DQ4021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DQ40224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24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ri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ecios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Negros, Philippin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CMNH 370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26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grorum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uzon, Philippin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FMNH 4329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45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ifron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Sulawesi, Indonesi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MNH DOT1262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7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46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or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Sulawesi, Indonesi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MNH DOT12558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35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ebros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Flores Is., Indonesi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WAM 232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44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inell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Roti Is., Indonesi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WAM 235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52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oodfordi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percilios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Rennell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Solomon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UWBM 588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7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34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ifron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Vanuatu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45805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42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teral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Vanuatu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LSUMNS B45835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7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41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teral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ustrali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60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8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51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scicapill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Louisiade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 Is.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NMNH 2003–062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65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calf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Choiseul, Solomon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UWBM 631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54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semann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alait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Solomon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UWBM 660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56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iens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akir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, Solomon Is.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128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72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te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ustralia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UNHM 89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49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ndova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Rendov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Solomon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UWBM 762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9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68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ndova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Tetepare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Solomon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UWBM 763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9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66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ulambangara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ohingo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Solomon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UWBM 762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67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lendid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Rannong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Solomon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MNH DOT171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71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teirostri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Ghizo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 Is, Solomon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Moyle et al. 20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MNH DOT11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70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llalavell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Vellalavell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Solomon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Moyle et al. 2009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MNH DOT16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9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64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nnelian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Rennel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Solomon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Moyle et al. 2009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>UWBM 698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8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55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iseotinctu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Louisiade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Moyle et al. 2009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NMNH 2003–067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57</w:t>
            </w:r>
          </w:p>
        </w:tc>
      </w:tr>
      <w:tr w:rsidR="00DB625D" w:rsidRPr="008F62D9" w:rsidTr="004C337C">
        <w:trPr>
          <w:trHeight w:val="30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sterops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F62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rphy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>Kolombangara</w:t>
            </w:r>
            <w:proofErr w:type="spellEnd"/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, Solomon Is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Moyle et al. 2009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62D9">
              <w:rPr>
                <w:rFonts w:ascii="Times New Roman" w:eastAsia="Times New Roman" w:hAnsi="Times New Roman" w:cs="Times New Roman"/>
                <w:color w:val="000000"/>
              </w:rPr>
              <w:t xml:space="preserve">AMNH DOT19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8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5D" w:rsidRPr="008F62D9" w:rsidRDefault="00DB625D" w:rsidP="00DB625D">
            <w:pPr>
              <w:rPr>
                <w:rFonts w:ascii="Times New Roman" w:eastAsia="Times New Roman" w:hAnsi="Times New Roman" w:cs="Times New Roman"/>
              </w:rPr>
            </w:pPr>
            <w:r w:rsidRPr="008F62D9">
              <w:rPr>
                <w:rFonts w:ascii="Times New Roman" w:eastAsia="Times New Roman" w:hAnsi="Times New Roman" w:cs="Times New Roman"/>
              </w:rPr>
              <w:t>FJ460969</w:t>
            </w:r>
          </w:p>
        </w:tc>
      </w:tr>
    </w:tbl>
    <w:p w:rsidR="006B48DC" w:rsidRDefault="006B48DC" w:rsidP="00F94DBB">
      <w:pPr>
        <w:rPr>
          <w:rFonts w:ascii="Times New Roman" w:hAnsi="Times New Roman" w:cs="Times New Roman"/>
          <w:b/>
        </w:rPr>
      </w:pPr>
    </w:p>
    <w:p w:rsidR="00D245BF" w:rsidRDefault="00D245BF" w:rsidP="00F94DBB">
      <w:pPr>
        <w:rPr>
          <w:rFonts w:ascii="Times New Roman" w:hAnsi="Times New Roman" w:cs="Times New Roman"/>
          <w:b/>
        </w:rPr>
      </w:pPr>
    </w:p>
    <w:p w:rsidR="00D245BF" w:rsidRDefault="00D245BF" w:rsidP="00F94DBB">
      <w:pPr>
        <w:rPr>
          <w:rFonts w:ascii="Times New Roman" w:hAnsi="Times New Roman" w:cs="Times New Roman"/>
          <w:b/>
        </w:rPr>
      </w:pPr>
    </w:p>
    <w:p w:rsidR="00D245BF" w:rsidRDefault="00D245BF" w:rsidP="00F94DBB">
      <w:pPr>
        <w:rPr>
          <w:rFonts w:ascii="Times New Roman" w:hAnsi="Times New Roman" w:cs="Times New Roman"/>
          <w:b/>
        </w:rPr>
      </w:pPr>
    </w:p>
    <w:p w:rsidR="00D245BF" w:rsidRDefault="00D245BF" w:rsidP="00F94DBB">
      <w:pPr>
        <w:rPr>
          <w:rFonts w:ascii="Times New Roman" w:hAnsi="Times New Roman" w:cs="Times New Roman"/>
          <w:b/>
        </w:rPr>
      </w:pPr>
    </w:p>
    <w:p w:rsidR="00D245BF" w:rsidRDefault="00D245BF" w:rsidP="00F94DBB">
      <w:pPr>
        <w:rPr>
          <w:rFonts w:ascii="Times New Roman" w:hAnsi="Times New Roman" w:cs="Times New Roman"/>
          <w:b/>
        </w:rPr>
      </w:pPr>
    </w:p>
    <w:p w:rsidR="00D245BF" w:rsidRDefault="00D245BF" w:rsidP="00F94DBB">
      <w:pPr>
        <w:rPr>
          <w:rFonts w:ascii="Times New Roman" w:hAnsi="Times New Roman" w:cs="Times New Roman"/>
          <w:b/>
        </w:rPr>
      </w:pPr>
    </w:p>
    <w:p w:rsidR="00F246ED" w:rsidRDefault="00F246ED" w:rsidP="00D245BF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</w:p>
    <w:p w:rsidR="00F246ED" w:rsidRDefault="00F246ED" w:rsidP="00D245BF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</w:p>
    <w:p w:rsidR="00F246ED" w:rsidRDefault="00F246ED" w:rsidP="00D245BF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</w:p>
    <w:p w:rsidR="00D245BF" w:rsidRPr="004569D6" w:rsidRDefault="00D245BF" w:rsidP="00D245BF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  <w:r w:rsidRPr="004569D6">
        <w:rPr>
          <w:rFonts w:ascii="Times New Roman" w:eastAsia="Times New Roman" w:hAnsi="Times New Roman" w:cs="Times New Roman"/>
          <w:color w:val="222222"/>
        </w:rPr>
        <w:lastRenderedPageBreak/>
        <w:t>Footnote</w:t>
      </w:r>
    </w:p>
    <w:p w:rsidR="00D245BF" w:rsidRPr="004569D6" w:rsidRDefault="00D245BF" w:rsidP="00D245BF">
      <w:pPr>
        <w:shd w:val="clear" w:color="auto" w:fill="FFFFFF"/>
        <w:spacing w:line="480" w:lineRule="auto"/>
        <w:ind w:left="720"/>
        <w:jc w:val="both"/>
        <w:rPr>
          <w:rFonts w:ascii="Times New Roman" w:eastAsia="Times New Roman" w:hAnsi="Times New Roman" w:cs="Times New Roman"/>
          <w:color w:val="222222"/>
        </w:rPr>
      </w:pPr>
      <w:r w:rsidRPr="004569D6">
        <w:rPr>
          <w:rFonts w:ascii="Times New Roman" w:eastAsia="Times New Roman" w:hAnsi="Times New Roman" w:cs="Times New Roman"/>
          <w:color w:val="222222"/>
        </w:rPr>
        <w:t>FMNH, The Field Museum of Natural History; KUNHM, University of Kansas Natural History Museum; LSUMNS, Louisiana State University Museum of Natural Science; USNM, National Museum of Natural History; UWBM, University of Washington Burke Museum; </w:t>
      </w:r>
      <w:r w:rsidRPr="004569D6">
        <w:rPr>
          <w:rFonts w:ascii="Times New Roman" w:eastAsia="Times New Roman" w:hAnsi="Times New Roman" w:cs="Times New Roman"/>
          <w:color w:val="000000"/>
        </w:rPr>
        <w:t>AMNH, American Museum of Natural History; CMNH, Cleveland Museum of Natural History  </w:t>
      </w:r>
    </w:p>
    <w:p w:rsidR="00D245BF" w:rsidRDefault="00D245BF" w:rsidP="00F94DBB">
      <w:pPr>
        <w:rPr>
          <w:rFonts w:ascii="Times New Roman" w:hAnsi="Times New Roman" w:cs="Times New Roman"/>
          <w:b/>
        </w:rPr>
      </w:pPr>
    </w:p>
    <w:p w:rsidR="00D245BF" w:rsidRPr="008F62D9" w:rsidRDefault="00D245BF" w:rsidP="00F94DBB">
      <w:pPr>
        <w:rPr>
          <w:rFonts w:ascii="Times New Roman" w:hAnsi="Times New Roman" w:cs="Times New Roman"/>
          <w:b/>
        </w:rPr>
      </w:pPr>
    </w:p>
    <w:sectPr w:rsidR="00D245BF" w:rsidRPr="008F62D9" w:rsidSect="00A164BE">
      <w:headerReference w:type="default" r:id="rId6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78B6" w:rsidRDefault="00EA78B6" w:rsidP="00C2585F">
      <w:r>
        <w:separator/>
      </w:r>
    </w:p>
  </w:endnote>
  <w:endnote w:type="continuationSeparator" w:id="0">
    <w:p w:rsidR="00EA78B6" w:rsidRDefault="00EA78B6" w:rsidP="00C25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78B6" w:rsidRDefault="00EA78B6" w:rsidP="00C2585F">
      <w:r>
        <w:separator/>
      </w:r>
    </w:p>
  </w:footnote>
  <w:footnote w:type="continuationSeparator" w:id="0">
    <w:p w:rsidR="00EA78B6" w:rsidRDefault="00EA78B6" w:rsidP="00C258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585F" w:rsidRPr="00180E75" w:rsidRDefault="00C2585F">
    <w:pPr>
      <w:pStyle w:val="Header"/>
      <w:rPr>
        <w:rFonts w:ascii="Times New Roman" w:hAnsi="Times New Roman" w:cs="Times New Roman"/>
      </w:rPr>
    </w:pPr>
    <w:proofErr w:type="spellStart"/>
    <w:r w:rsidRPr="00180E75">
      <w:rPr>
        <w:rFonts w:ascii="Times New Roman" w:hAnsi="Times New Roman" w:cs="Times New Roman"/>
      </w:rPr>
      <w:t>Wickramasinghe</w:t>
    </w:r>
    <w:proofErr w:type="spellEnd"/>
    <w:r w:rsidRPr="00180E75">
      <w:rPr>
        <w:rFonts w:ascii="Times New Roman" w:hAnsi="Times New Roman" w:cs="Times New Roman"/>
      </w:rPr>
      <w:t xml:space="preserve">, Robin, Reddy, </w:t>
    </w:r>
    <w:proofErr w:type="spellStart"/>
    <w:r w:rsidRPr="00180E75">
      <w:rPr>
        <w:rFonts w:ascii="Times New Roman" w:hAnsi="Times New Roman" w:cs="Times New Roman"/>
      </w:rPr>
      <w:t>Ramkrishnan</w:t>
    </w:r>
    <w:proofErr w:type="spellEnd"/>
    <w:r w:rsidRPr="00180E75">
      <w:rPr>
        <w:rFonts w:ascii="Times New Roman" w:hAnsi="Times New Roman" w:cs="Times New Roman"/>
      </w:rPr>
      <w:t xml:space="preserve"> and Seneviratne</w:t>
    </w:r>
    <w:r w:rsidRPr="00C2585F">
      <w:rPr>
        <w:rFonts w:ascii="Times New Roman" w:hAnsi="Times New Roman" w:cs="Times New Roman"/>
      </w:rPr>
      <w:t xml:space="preserve">. </w:t>
    </w:r>
    <w:r w:rsidRPr="00C2585F">
      <w:rPr>
        <w:rFonts w:ascii="Times New Roman" w:eastAsia="Times New Roman" w:hAnsi="Times New Roman" w:cs="Times New Roman"/>
        <w:b/>
        <w:shd w:val="clear" w:color="auto" w:fill="FFFFFF"/>
      </w:rPr>
      <w:t xml:space="preserve">Non-sister Sri Lankan white-eyes (Genus </w:t>
    </w:r>
    <w:proofErr w:type="spellStart"/>
    <w:r w:rsidRPr="00C2585F">
      <w:rPr>
        <w:rFonts w:ascii="Times New Roman" w:eastAsia="Times New Roman" w:hAnsi="Times New Roman" w:cs="Times New Roman"/>
        <w:b/>
        <w:shd w:val="clear" w:color="auto" w:fill="FFFFFF"/>
      </w:rPr>
      <w:t>Zosterops</w:t>
    </w:r>
    <w:proofErr w:type="spellEnd"/>
    <w:r w:rsidRPr="00C2585F">
      <w:rPr>
        <w:rFonts w:ascii="Times New Roman" w:eastAsia="Times New Roman" w:hAnsi="Times New Roman" w:cs="Times New Roman"/>
        <w:b/>
        <w:shd w:val="clear" w:color="auto" w:fill="FFFFFF"/>
      </w:rPr>
      <w:t xml:space="preserve">) are a result of independent colonizations. </w:t>
    </w:r>
    <w:r w:rsidRPr="00C2585F">
      <w:rPr>
        <w:rFonts w:ascii="Times New Roman" w:eastAsia="Times New Roman" w:hAnsi="Times New Roman" w:cs="Times New Roman"/>
        <w:shd w:val="clear" w:color="auto" w:fill="FFFFFF"/>
      </w:rPr>
      <w:t xml:space="preserve">PLOS </w:t>
    </w:r>
    <w:r>
      <w:rPr>
        <w:rFonts w:ascii="Times New Roman" w:eastAsia="Times New Roman" w:hAnsi="Times New Roman" w:cs="Times New Roman"/>
        <w:shd w:val="clear" w:color="auto" w:fill="FFFFFF"/>
      </w:rPr>
      <w:t>–</w:t>
    </w:r>
    <w:r w:rsidRPr="00C2585F">
      <w:rPr>
        <w:rFonts w:ascii="Times New Roman" w:eastAsia="Times New Roman" w:hAnsi="Times New Roman" w:cs="Times New Roman"/>
        <w:shd w:val="clear" w:color="auto" w:fill="FFFFFF"/>
      </w:rPr>
      <w:t xml:space="preserve"> ONE</w:t>
    </w:r>
    <w:r>
      <w:rPr>
        <w:rFonts w:ascii="Times New Roman" w:hAnsi="Times New Roman" w:cs="Times New Roman"/>
      </w:rPr>
      <w:t>; 201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DBB"/>
    <w:rsid w:val="00011849"/>
    <w:rsid w:val="00127561"/>
    <w:rsid w:val="00180E75"/>
    <w:rsid w:val="001A62E1"/>
    <w:rsid w:val="002A3CD4"/>
    <w:rsid w:val="00353C86"/>
    <w:rsid w:val="00384415"/>
    <w:rsid w:val="0040475C"/>
    <w:rsid w:val="004139FD"/>
    <w:rsid w:val="00457116"/>
    <w:rsid w:val="00474E21"/>
    <w:rsid w:val="004775B7"/>
    <w:rsid w:val="004C337C"/>
    <w:rsid w:val="005F29B8"/>
    <w:rsid w:val="00650A8D"/>
    <w:rsid w:val="006B48DC"/>
    <w:rsid w:val="008F62D9"/>
    <w:rsid w:val="0091221C"/>
    <w:rsid w:val="00A164BE"/>
    <w:rsid w:val="00C2585F"/>
    <w:rsid w:val="00C40641"/>
    <w:rsid w:val="00D245BF"/>
    <w:rsid w:val="00DB625D"/>
    <w:rsid w:val="00DE0C61"/>
    <w:rsid w:val="00E660A3"/>
    <w:rsid w:val="00EA0FFF"/>
    <w:rsid w:val="00EA78B6"/>
    <w:rsid w:val="00F246ED"/>
    <w:rsid w:val="00F83008"/>
    <w:rsid w:val="00F94DBB"/>
    <w:rsid w:val="00FA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14B9B3-E724-45F3-A923-8E8BD1C4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DB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4DBB"/>
  </w:style>
  <w:style w:type="paragraph" w:styleId="BalloonText">
    <w:name w:val="Balloon Text"/>
    <w:basedOn w:val="Normal"/>
    <w:link w:val="BalloonTextChar"/>
    <w:uiPriority w:val="99"/>
    <w:semiHidden/>
    <w:unhideWhenUsed/>
    <w:rsid w:val="005F29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9B8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58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585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58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585F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18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mpath Seneviratne</cp:lastModifiedBy>
  <cp:revision>7</cp:revision>
  <dcterms:created xsi:type="dcterms:W3CDTF">2017-03-30T09:02:00Z</dcterms:created>
  <dcterms:modified xsi:type="dcterms:W3CDTF">2017-03-30T09:52:00Z</dcterms:modified>
</cp:coreProperties>
</file>